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E217BB" w14:textId="3AF9AAAD" w:rsidR="00A9605C" w:rsidRPr="00557A28" w:rsidRDefault="0005142A" w:rsidP="00FA5060">
      <w:pPr>
        <w:rPr>
          <w:rFonts w:ascii="Times New Roman" w:hAnsi="Times New Roman"/>
          <w:b/>
          <w:bCs/>
          <w:sz w:val="24"/>
          <w:szCs w:val="24"/>
          <w:lang w:val="en-GB"/>
        </w:rPr>
      </w:pPr>
      <w:r w:rsidRPr="00A726E0">
        <w:rPr>
          <w:rFonts w:ascii="Times New Roman" w:hAnsi="Times New Roman"/>
          <w:b/>
          <w:bCs/>
          <w:sz w:val="24"/>
          <w:szCs w:val="24"/>
          <w:lang w:val="en-GB"/>
        </w:rPr>
        <w:t>Supplementary Table 1</w:t>
      </w:r>
      <w:r w:rsidR="00557A28">
        <w:rPr>
          <w:rFonts w:ascii="Times New Roman" w:hAnsi="Times New Roman"/>
          <w:b/>
          <w:bCs/>
          <w:sz w:val="24"/>
          <w:szCs w:val="24"/>
          <w:lang w:val="en-GB"/>
        </w:rPr>
        <w:t>.</w:t>
      </w:r>
      <w:r w:rsidR="00557A28">
        <w:rPr>
          <w:rFonts w:ascii="Times New Roman" w:hAnsi="Times New Roman" w:hint="eastAsia"/>
          <w:b/>
          <w:bCs/>
          <w:sz w:val="24"/>
          <w:szCs w:val="24"/>
          <w:lang w:val="en-GB"/>
        </w:rPr>
        <w:t xml:space="preserve"> </w:t>
      </w:r>
      <w:r w:rsidR="00A726E0">
        <w:rPr>
          <w:rFonts w:ascii="Times New Roman" w:hAnsi="Times New Roman"/>
          <w:sz w:val="24"/>
          <w:szCs w:val="24"/>
          <w:lang w:val="en-GB"/>
        </w:rPr>
        <w:t xml:space="preserve">gRNA </w:t>
      </w:r>
      <w:r w:rsidR="00524A23">
        <w:rPr>
          <w:rFonts w:ascii="Times New Roman" w:hAnsi="Times New Roman"/>
          <w:sz w:val="24"/>
          <w:szCs w:val="24"/>
          <w:lang w:val="en-GB"/>
        </w:rPr>
        <w:t>s</w:t>
      </w:r>
      <w:r w:rsidR="00A726E0" w:rsidRPr="00A726E0">
        <w:rPr>
          <w:rFonts w:ascii="Times New Roman" w:hAnsi="Times New Roman"/>
          <w:sz w:val="24"/>
          <w:szCs w:val="24"/>
          <w:lang w:val="en-GB"/>
        </w:rPr>
        <w:t xml:space="preserve">equences and </w:t>
      </w:r>
      <w:r w:rsidR="00A726E0">
        <w:rPr>
          <w:rFonts w:ascii="Times New Roman" w:hAnsi="Times New Roman"/>
          <w:sz w:val="24"/>
          <w:szCs w:val="24"/>
          <w:lang w:val="en-GB"/>
        </w:rPr>
        <w:t>p</w:t>
      </w:r>
      <w:r w:rsidR="00A726E0" w:rsidRPr="00A726E0">
        <w:rPr>
          <w:rFonts w:ascii="Times New Roman" w:hAnsi="Times New Roman"/>
          <w:sz w:val="24"/>
          <w:szCs w:val="24"/>
          <w:lang w:val="en-GB"/>
        </w:rPr>
        <w:t xml:space="preserve">rimers </w:t>
      </w:r>
      <w:r w:rsidR="00524A23">
        <w:rPr>
          <w:rFonts w:ascii="Times New Roman" w:hAnsi="Times New Roman"/>
          <w:sz w:val="24"/>
          <w:szCs w:val="24"/>
          <w:lang w:val="en-GB"/>
        </w:rPr>
        <w:t>u</w:t>
      </w:r>
      <w:r w:rsidR="00A726E0" w:rsidRPr="00A726E0">
        <w:rPr>
          <w:rFonts w:ascii="Times New Roman" w:hAnsi="Times New Roman"/>
          <w:sz w:val="24"/>
          <w:szCs w:val="24"/>
          <w:lang w:val="en-GB"/>
        </w:rPr>
        <w:t xml:space="preserve">sed in </w:t>
      </w:r>
      <w:r w:rsidR="00524A23">
        <w:rPr>
          <w:rFonts w:ascii="Times New Roman" w:hAnsi="Times New Roman"/>
          <w:sz w:val="24"/>
          <w:szCs w:val="24"/>
          <w:lang w:val="en-GB"/>
        </w:rPr>
        <w:t>g</w:t>
      </w:r>
      <w:r w:rsidR="00A726E0" w:rsidRPr="00A726E0">
        <w:rPr>
          <w:rFonts w:ascii="Times New Roman" w:hAnsi="Times New Roman"/>
          <w:sz w:val="24"/>
          <w:szCs w:val="24"/>
          <w:lang w:val="en-GB"/>
        </w:rPr>
        <w:t xml:space="preserve">ene </w:t>
      </w:r>
      <w:r w:rsidR="00524A23">
        <w:rPr>
          <w:rFonts w:ascii="Times New Roman" w:hAnsi="Times New Roman"/>
          <w:sz w:val="24"/>
          <w:szCs w:val="24"/>
          <w:lang w:val="en-GB"/>
        </w:rPr>
        <w:t>e</w:t>
      </w:r>
      <w:r w:rsidR="00A726E0" w:rsidRPr="00A726E0">
        <w:rPr>
          <w:rFonts w:ascii="Times New Roman" w:hAnsi="Times New Roman"/>
          <w:sz w:val="24"/>
          <w:szCs w:val="24"/>
          <w:lang w:val="en-GB"/>
        </w:rPr>
        <w:t xml:space="preserve">diting and </w:t>
      </w:r>
      <w:r w:rsidR="00524A23">
        <w:rPr>
          <w:rFonts w:ascii="Times New Roman" w:hAnsi="Times New Roman"/>
          <w:sz w:val="24"/>
          <w:szCs w:val="24"/>
          <w:lang w:val="en-GB"/>
        </w:rPr>
        <w:t>g</w:t>
      </w:r>
      <w:r w:rsidR="00A726E0" w:rsidRPr="00A726E0">
        <w:rPr>
          <w:rFonts w:ascii="Times New Roman" w:hAnsi="Times New Roman"/>
          <w:sz w:val="24"/>
          <w:szCs w:val="24"/>
          <w:lang w:val="en-GB"/>
        </w:rPr>
        <w:t xml:space="preserve">enotypic </w:t>
      </w:r>
      <w:r w:rsidR="00524A23">
        <w:rPr>
          <w:rFonts w:ascii="Times New Roman" w:hAnsi="Times New Roman"/>
          <w:sz w:val="24"/>
          <w:szCs w:val="24"/>
          <w:lang w:val="en-GB"/>
        </w:rPr>
        <w:t>v</w:t>
      </w:r>
      <w:r w:rsidR="00A726E0" w:rsidRPr="00A726E0">
        <w:rPr>
          <w:rFonts w:ascii="Times New Roman" w:hAnsi="Times New Roman"/>
          <w:sz w:val="24"/>
          <w:szCs w:val="24"/>
          <w:lang w:val="en-GB"/>
        </w:rPr>
        <w:t>erification</w:t>
      </w:r>
      <w:r w:rsidR="00524A23">
        <w:rPr>
          <w:rFonts w:ascii="Times New Roman" w:hAnsi="Times New Roman"/>
          <w:sz w:val="24"/>
          <w:szCs w:val="24"/>
          <w:lang w:val="en-GB"/>
        </w:rPr>
        <w:t>.</w:t>
      </w:r>
    </w:p>
    <w:p w14:paraId="4722F416" w14:textId="77777777" w:rsidR="00FB416E" w:rsidRPr="00524A23" w:rsidRDefault="00FB416E" w:rsidP="00FA5060">
      <w:pPr>
        <w:rPr>
          <w:rFonts w:ascii="Times New Roman" w:hAnsi="Times New Roman"/>
          <w:b/>
          <w:bCs/>
          <w:sz w:val="22"/>
          <w:szCs w:val="22"/>
          <w:lang w:val="en-GB"/>
        </w:rPr>
      </w:pPr>
    </w:p>
    <w:p w14:paraId="1688BF64" w14:textId="06B513D0" w:rsidR="00FA5060" w:rsidRPr="006E0C39" w:rsidRDefault="00FA5060" w:rsidP="00FA5060">
      <w:pPr>
        <w:rPr>
          <w:rFonts w:ascii="Times New Roman" w:hAnsi="Times New Roman"/>
          <w:color w:val="212121"/>
          <w:sz w:val="24"/>
          <w:szCs w:val="24"/>
        </w:rPr>
      </w:pPr>
      <w:r w:rsidRPr="006E0C39">
        <w:rPr>
          <w:rFonts w:ascii="Times New Roman" w:hAnsi="Times New Roman"/>
          <w:i/>
          <w:iCs/>
          <w:sz w:val="24"/>
          <w:szCs w:val="24"/>
          <w:lang w:val="en-GB"/>
        </w:rPr>
        <w:t xml:space="preserve">B4galt3 </w:t>
      </w:r>
      <w:r w:rsidRPr="006E0C39">
        <w:rPr>
          <w:rFonts w:ascii="Times New Roman" w:hAnsi="Times New Roman"/>
          <w:sz w:val="24"/>
          <w:szCs w:val="24"/>
          <w:lang w:val="en-GB"/>
        </w:rPr>
        <w:t xml:space="preserve">gRNA </w:t>
      </w:r>
      <w:r w:rsidRPr="006E0C39">
        <w:rPr>
          <w:rFonts w:ascii="Times New Roman" w:hAnsi="Times New Roman"/>
          <w:color w:val="212121"/>
          <w:sz w:val="24"/>
          <w:szCs w:val="24"/>
        </w:rPr>
        <w:t>sequence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3F094A" w:rsidRPr="006E0C39" w14:paraId="76AC155A" w14:textId="77777777" w:rsidTr="003F094A">
        <w:trPr>
          <w:trHeight w:val="210"/>
        </w:trPr>
        <w:tc>
          <w:tcPr>
            <w:tcW w:w="1271" w:type="dxa"/>
          </w:tcPr>
          <w:p w14:paraId="31044B70" w14:textId="5E0A025C" w:rsidR="003F094A" w:rsidRPr="006E0C39" w:rsidRDefault="003F094A" w:rsidP="00FA50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gRNA</w:t>
            </w:r>
            <w:r w:rsidR="001D3BB7" w:rsidRPr="006E0C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1</w:t>
            </w:r>
          </w:p>
        </w:tc>
        <w:tc>
          <w:tcPr>
            <w:tcW w:w="7019" w:type="dxa"/>
          </w:tcPr>
          <w:p w14:paraId="0CCEDAC9" w14:textId="13395E1C" w:rsidR="003F094A" w:rsidRPr="006E0C39" w:rsidRDefault="003F094A" w:rsidP="00FA50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AAGGCAAGGTCAGAAATCGG</w:t>
            </w:r>
          </w:p>
        </w:tc>
      </w:tr>
      <w:tr w:rsidR="003F094A" w:rsidRPr="006E0C39" w14:paraId="19CEE794" w14:textId="77777777" w:rsidTr="003F094A">
        <w:tc>
          <w:tcPr>
            <w:tcW w:w="1271" w:type="dxa"/>
          </w:tcPr>
          <w:p w14:paraId="42BC10B6" w14:textId="4D1FD28E" w:rsidR="003F094A" w:rsidRPr="006E0C39" w:rsidRDefault="003F094A" w:rsidP="00FA50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gRNA</w:t>
            </w:r>
            <w:r w:rsidR="001D3BB7" w:rsidRPr="006E0C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2</w:t>
            </w:r>
          </w:p>
        </w:tc>
        <w:tc>
          <w:tcPr>
            <w:tcW w:w="7019" w:type="dxa"/>
          </w:tcPr>
          <w:p w14:paraId="43D9E910" w14:textId="1ADC250D" w:rsidR="003F094A" w:rsidRPr="006E0C39" w:rsidRDefault="003F094A" w:rsidP="00FA5060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GTGGGGTAACTGTAAGACAG</w:t>
            </w:r>
          </w:p>
        </w:tc>
      </w:tr>
    </w:tbl>
    <w:p w14:paraId="347D1DDC" w14:textId="77777777" w:rsidR="00597551" w:rsidRPr="006E0C39" w:rsidRDefault="00597551" w:rsidP="00FA5060">
      <w:pPr>
        <w:rPr>
          <w:rFonts w:ascii="Times New Roman" w:hAnsi="Times New Roman"/>
          <w:sz w:val="24"/>
          <w:szCs w:val="24"/>
          <w:lang w:val="en-GB"/>
        </w:rPr>
      </w:pPr>
    </w:p>
    <w:p w14:paraId="45D03637" w14:textId="6BC5D2D9" w:rsidR="00FA5060" w:rsidRPr="006E0C39" w:rsidRDefault="00FA5060" w:rsidP="00FA5060">
      <w:pPr>
        <w:rPr>
          <w:rFonts w:ascii="Times New Roman" w:hAnsi="Times New Roman"/>
          <w:color w:val="212121"/>
          <w:sz w:val="24"/>
          <w:szCs w:val="24"/>
        </w:rPr>
      </w:pPr>
      <w:r w:rsidRPr="00A9605C">
        <w:rPr>
          <w:rFonts w:ascii="Times New Roman" w:hAnsi="Times New Roman"/>
          <w:i/>
          <w:iCs/>
          <w:sz w:val="24"/>
          <w:szCs w:val="24"/>
          <w:lang w:val="en-GB"/>
        </w:rPr>
        <w:t>B4galt4</w:t>
      </w:r>
      <w:r w:rsidRPr="006E0C39">
        <w:rPr>
          <w:rFonts w:ascii="Times New Roman" w:hAnsi="Times New Roman"/>
          <w:sz w:val="24"/>
          <w:szCs w:val="24"/>
          <w:lang w:val="en-GB"/>
        </w:rPr>
        <w:t xml:space="preserve"> gRNA </w:t>
      </w:r>
      <w:r w:rsidRPr="006E0C39">
        <w:rPr>
          <w:rFonts w:ascii="Times New Roman" w:hAnsi="Times New Roman"/>
          <w:color w:val="212121"/>
          <w:sz w:val="24"/>
          <w:szCs w:val="24"/>
        </w:rPr>
        <w:t>sequence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3F094A" w:rsidRPr="006E0C39" w14:paraId="3FC41305" w14:textId="77777777" w:rsidTr="003D69F6">
        <w:trPr>
          <w:trHeight w:val="210"/>
        </w:trPr>
        <w:tc>
          <w:tcPr>
            <w:tcW w:w="1271" w:type="dxa"/>
          </w:tcPr>
          <w:p w14:paraId="3D684F7B" w14:textId="543E1189" w:rsidR="003F094A" w:rsidRPr="006E0C39" w:rsidRDefault="003F094A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gRNA</w:t>
            </w:r>
            <w:r w:rsidR="001D3BB7" w:rsidRPr="006E0C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BA5A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19" w:type="dxa"/>
          </w:tcPr>
          <w:p w14:paraId="43FF9A02" w14:textId="4CB9784E" w:rsidR="003F094A" w:rsidRPr="006E0C39" w:rsidRDefault="006225E2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CATTGTGCCTCATCGTGCCC</w:t>
            </w:r>
          </w:p>
        </w:tc>
      </w:tr>
      <w:tr w:rsidR="003F094A" w:rsidRPr="006E0C39" w14:paraId="1D7072EC" w14:textId="77777777" w:rsidTr="003D69F6">
        <w:tc>
          <w:tcPr>
            <w:tcW w:w="1271" w:type="dxa"/>
          </w:tcPr>
          <w:p w14:paraId="601A8DEB" w14:textId="12293A61" w:rsidR="003F094A" w:rsidRPr="006E0C39" w:rsidRDefault="003F094A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gRNA</w:t>
            </w:r>
            <w:r w:rsidR="001D3BB7" w:rsidRPr="006E0C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="00BA5A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19" w:type="dxa"/>
          </w:tcPr>
          <w:p w14:paraId="5FA6CF6D" w14:textId="3BB53A66" w:rsidR="003F094A" w:rsidRPr="006E0C39" w:rsidRDefault="006225E2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CATCGTGCCCGGGAGCACCA</w:t>
            </w:r>
          </w:p>
        </w:tc>
      </w:tr>
    </w:tbl>
    <w:p w14:paraId="579F109C" w14:textId="5D257C54" w:rsidR="00FA5060" w:rsidRPr="006E0C39" w:rsidRDefault="00FA5060" w:rsidP="00FA5060">
      <w:pPr>
        <w:rPr>
          <w:rFonts w:ascii="Times New Roman" w:hAnsi="Times New Roman"/>
          <w:sz w:val="24"/>
          <w:szCs w:val="24"/>
          <w:lang w:val="en-GB"/>
        </w:rPr>
      </w:pPr>
    </w:p>
    <w:p w14:paraId="021F8FEA" w14:textId="65FC7549" w:rsidR="003F094A" w:rsidRPr="006E0C39" w:rsidRDefault="003F094A" w:rsidP="00FA5060">
      <w:pPr>
        <w:rPr>
          <w:rFonts w:ascii="Times New Roman" w:hAnsi="Times New Roman"/>
          <w:color w:val="212121"/>
          <w:sz w:val="24"/>
          <w:szCs w:val="24"/>
          <w:lang w:val="en-GB"/>
        </w:rPr>
      </w:pPr>
      <w:r w:rsidRPr="00A9605C">
        <w:rPr>
          <w:rFonts w:ascii="Times New Roman" w:hAnsi="Times New Roman"/>
          <w:i/>
          <w:iCs/>
          <w:sz w:val="24"/>
          <w:szCs w:val="24"/>
          <w:lang w:val="en-GB"/>
        </w:rPr>
        <w:t>B4galt3</w:t>
      </w:r>
      <w:r w:rsidRPr="006E0C39">
        <w:rPr>
          <w:rFonts w:ascii="Times New Roman" w:hAnsi="Times New Roman"/>
          <w:sz w:val="24"/>
          <w:szCs w:val="24"/>
          <w:lang w:val="en-GB"/>
        </w:rPr>
        <w:t>-genoryping primers s</w:t>
      </w:r>
      <w:proofErr w:type="spellStart"/>
      <w:r w:rsidRPr="006E0C39">
        <w:rPr>
          <w:rFonts w:ascii="Times New Roman" w:hAnsi="Times New Roman"/>
          <w:color w:val="212121"/>
          <w:sz w:val="24"/>
          <w:szCs w:val="24"/>
        </w:rPr>
        <w:t>equences</w:t>
      </w:r>
      <w:proofErr w:type="spellEnd"/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3F094A" w:rsidRPr="006E0C39" w14:paraId="0CBBFD08" w14:textId="77777777" w:rsidTr="003D69F6">
        <w:trPr>
          <w:trHeight w:val="210"/>
        </w:trPr>
        <w:tc>
          <w:tcPr>
            <w:tcW w:w="1271" w:type="dxa"/>
          </w:tcPr>
          <w:p w14:paraId="03935BBD" w14:textId="61829AC5" w:rsidR="003F094A" w:rsidRPr="006E0C39" w:rsidRDefault="003F094A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Primer 1</w:t>
            </w:r>
          </w:p>
        </w:tc>
        <w:tc>
          <w:tcPr>
            <w:tcW w:w="7019" w:type="dxa"/>
          </w:tcPr>
          <w:p w14:paraId="47330E64" w14:textId="286EB3E5" w:rsidR="003F094A" w:rsidRPr="006E0C39" w:rsidRDefault="00FB416E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416E">
              <w:rPr>
                <w:rFonts w:ascii="Times New Roman" w:hAnsi="Times New Roman"/>
                <w:sz w:val="24"/>
                <w:szCs w:val="24"/>
                <w:lang w:val="en-GB"/>
              </w:rPr>
              <w:t>CCCTAGGGTGGGAATCATTT</w:t>
            </w:r>
          </w:p>
        </w:tc>
      </w:tr>
      <w:tr w:rsidR="003F094A" w:rsidRPr="006E0C39" w14:paraId="77DDEE0F" w14:textId="77777777" w:rsidTr="003D69F6">
        <w:tc>
          <w:tcPr>
            <w:tcW w:w="1271" w:type="dxa"/>
          </w:tcPr>
          <w:p w14:paraId="22E6C232" w14:textId="6CA04582" w:rsidR="003F094A" w:rsidRPr="006E0C39" w:rsidRDefault="001D3BB7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>Primer 2</w:t>
            </w:r>
          </w:p>
        </w:tc>
        <w:tc>
          <w:tcPr>
            <w:tcW w:w="7019" w:type="dxa"/>
          </w:tcPr>
          <w:p w14:paraId="09B4CB0A" w14:textId="74069E45" w:rsidR="003F094A" w:rsidRPr="006E0C39" w:rsidRDefault="00FB416E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FB416E">
              <w:rPr>
                <w:rFonts w:ascii="Times New Roman" w:hAnsi="Times New Roman"/>
                <w:sz w:val="24"/>
                <w:szCs w:val="24"/>
                <w:lang w:val="en-GB"/>
              </w:rPr>
              <w:t>TTTGTGTACGAGCGTTTTGC</w:t>
            </w:r>
          </w:p>
        </w:tc>
      </w:tr>
    </w:tbl>
    <w:p w14:paraId="5B077670" w14:textId="77777777" w:rsidR="00FC5575" w:rsidRPr="006E0C39" w:rsidRDefault="00FC5575" w:rsidP="003F094A">
      <w:pPr>
        <w:rPr>
          <w:rFonts w:ascii="Times New Roman" w:hAnsi="Times New Roman"/>
          <w:sz w:val="24"/>
          <w:szCs w:val="24"/>
          <w:lang w:val="en-GB"/>
        </w:rPr>
      </w:pPr>
    </w:p>
    <w:p w14:paraId="1A4252A4" w14:textId="334765FE" w:rsidR="003F094A" w:rsidRPr="006E0C39" w:rsidRDefault="003F094A" w:rsidP="003F094A">
      <w:pPr>
        <w:rPr>
          <w:rFonts w:ascii="Times New Roman" w:hAnsi="Times New Roman"/>
          <w:sz w:val="24"/>
          <w:szCs w:val="24"/>
        </w:rPr>
      </w:pPr>
      <w:r w:rsidRPr="00FB416E">
        <w:rPr>
          <w:rFonts w:ascii="Times New Roman" w:hAnsi="Times New Roman"/>
          <w:i/>
          <w:iCs/>
          <w:sz w:val="24"/>
          <w:szCs w:val="24"/>
          <w:lang w:val="en-GB"/>
        </w:rPr>
        <w:t>B4galt4</w:t>
      </w:r>
      <w:r w:rsidRPr="006E0C39">
        <w:rPr>
          <w:rFonts w:ascii="Times New Roman" w:hAnsi="Times New Roman"/>
          <w:sz w:val="24"/>
          <w:szCs w:val="24"/>
          <w:lang w:val="en-GB"/>
        </w:rPr>
        <w:t>-genoryping primers s</w:t>
      </w:r>
      <w:proofErr w:type="spellStart"/>
      <w:r w:rsidRPr="006E0C39">
        <w:rPr>
          <w:rFonts w:ascii="Times New Roman" w:hAnsi="Times New Roman"/>
          <w:color w:val="212121"/>
          <w:sz w:val="24"/>
          <w:szCs w:val="24"/>
        </w:rPr>
        <w:t>equences</w:t>
      </w:r>
      <w:proofErr w:type="spellEnd"/>
      <w:r w:rsidRPr="006E0C39">
        <w:rPr>
          <w:rFonts w:ascii="Times New Roman" w:hAnsi="Times New Roman"/>
          <w:sz w:val="24"/>
          <w:szCs w:val="24"/>
        </w:rPr>
        <w:t xml:space="preserve"> 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271"/>
        <w:gridCol w:w="7019"/>
      </w:tblGrid>
      <w:tr w:rsidR="003F094A" w:rsidRPr="006E0C39" w14:paraId="6BDC5B23" w14:textId="77777777" w:rsidTr="003D69F6">
        <w:trPr>
          <w:trHeight w:val="210"/>
        </w:trPr>
        <w:tc>
          <w:tcPr>
            <w:tcW w:w="1271" w:type="dxa"/>
          </w:tcPr>
          <w:p w14:paraId="356946D1" w14:textId="79647A49" w:rsidR="003F094A" w:rsidRPr="006E0C39" w:rsidRDefault="001D3BB7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imer </w:t>
            </w:r>
            <w:r w:rsidR="00BA5AF8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019" w:type="dxa"/>
          </w:tcPr>
          <w:p w14:paraId="22CE9FFC" w14:textId="5C5222EF" w:rsidR="003F094A" w:rsidRPr="006E0C39" w:rsidRDefault="003F094A" w:rsidP="003D69F6">
            <w:pPr>
              <w:rPr>
                <w:rFonts w:ascii="Times New Roman" w:hAnsi="Times New Roman"/>
                <w:color w:val="212121"/>
                <w:sz w:val="24"/>
                <w:szCs w:val="24"/>
              </w:rPr>
            </w:pPr>
            <w:r w:rsidRPr="006E0C39">
              <w:rPr>
                <w:rFonts w:ascii="Times New Roman" w:hAnsi="Times New Roman"/>
                <w:color w:val="212121"/>
                <w:sz w:val="24"/>
                <w:szCs w:val="24"/>
              </w:rPr>
              <w:t>AGCATTTGGGAGTCTGAGGC</w:t>
            </w:r>
          </w:p>
        </w:tc>
      </w:tr>
      <w:tr w:rsidR="003F094A" w:rsidRPr="006E0C39" w14:paraId="4B83876A" w14:textId="77777777" w:rsidTr="003D69F6">
        <w:tc>
          <w:tcPr>
            <w:tcW w:w="1271" w:type="dxa"/>
          </w:tcPr>
          <w:p w14:paraId="7FA150B0" w14:textId="16DCE79B" w:rsidR="003F094A" w:rsidRPr="006E0C39" w:rsidRDefault="001D3BB7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imer </w:t>
            </w:r>
            <w:r w:rsidR="00BA5AF8">
              <w:rPr>
                <w:rFonts w:ascii="Times New Roman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7019" w:type="dxa"/>
          </w:tcPr>
          <w:p w14:paraId="6AA15D41" w14:textId="587003E4" w:rsidR="003F094A" w:rsidRPr="006E0C39" w:rsidRDefault="003F094A" w:rsidP="003D69F6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6E0C39">
              <w:rPr>
                <w:rFonts w:ascii="Times New Roman" w:hAnsi="Times New Roman"/>
                <w:color w:val="212121"/>
                <w:sz w:val="24"/>
                <w:szCs w:val="24"/>
              </w:rPr>
              <w:t>ATTGGACGGGTAGGTCGAAC</w:t>
            </w:r>
          </w:p>
        </w:tc>
      </w:tr>
    </w:tbl>
    <w:p w14:paraId="552089C4" w14:textId="77777777" w:rsidR="003F094A" w:rsidRPr="00597551" w:rsidRDefault="003F094A" w:rsidP="003F094A">
      <w:pPr>
        <w:rPr>
          <w:rFonts w:ascii="Times New Roman" w:hAnsi="Times New Roman"/>
          <w:sz w:val="22"/>
          <w:szCs w:val="22"/>
        </w:rPr>
      </w:pPr>
    </w:p>
    <w:p w14:paraId="4F5CDE2C" w14:textId="77777777" w:rsidR="003F094A" w:rsidRPr="00597551" w:rsidRDefault="003F094A" w:rsidP="003F094A">
      <w:pPr>
        <w:rPr>
          <w:rFonts w:ascii="Times New Roman" w:hAnsi="Times New Roman"/>
          <w:sz w:val="22"/>
          <w:szCs w:val="22"/>
          <w:lang w:val="en-GB"/>
        </w:rPr>
      </w:pPr>
    </w:p>
    <w:p w14:paraId="553C761D" w14:textId="77777777" w:rsidR="003F094A" w:rsidRPr="00FA5060" w:rsidRDefault="003F094A" w:rsidP="003F094A">
      <w:pPr>
        <w:rPr>
          <w:lang w:val="en-GB"/>
        </w:rPr>
      </w:pPr>
    </w:p>
    <w:sectPr w:rsidR="003F094A" w:rsidRPr="00FA5060" w:rsidSect="00AB411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1C7"/>
    <w:rsid w:val="000016FF"/>
    <w:rsid w:val="00004DD5"/>
    <w:rsid w:val="000055EF"/>
    <w:rsid w:val="00015844"/>
    <w:rsid w:val="00023246"/>
    <w:rsid w:val="00032888"/>
    <w:rsid w:val="00037DA3"/>
    <w:rsid w:val="00040A6A"/>
    <w:rsid w:val="000426CD"/>
    <w:rsid w:val="00044A79"/>
    <w:rsid w:val="00051017"/>
    <w:rsid w:val="0005142A"/>
    <w:rsid w:val="00057A4F"/>
    <w:rsid w:val="00060929"/>
    <w:rsid w:val="00062518"/>
    <w:rsid w:val="0007021E"/>
    <w:rsid w:val="0007578C"/>
    <w:rsid w:val="000801D0"/>
    <w:rsid w:val="00082024"/>
    <w:rsid w:val="00083D51"/>
    <w:rsid w:val="00085B4D"/>
    <w:rsid w:val="0008618B"/>
    <w:rsid w:val="000A35D1"/>
    <w:rsid w:val="000A4D76"/>
    <w:rsid w:val="000A71F0"/>
    <w:rsid w:val="000C4307"/>
    <w:rsid w:val="000C560A"/>
    <w:rsid w:val="000D170D"/>
    <w:rsid w:val="000D2681"/>
    <w:rsid w:val="000D3DB2"/>
    <w:rsid w:val="000D4FAA"/>
    <w:rsid w:val="000E0C82"/>
    <w:rsid w:val="000E637E"/>
    <w:rsid w:val="000F0043"/>
    <w:rsid w:val="000F0923"/>
    <w:rsid w:val="000F5686"/>
    <w:rsid w:val="001022FF"/>
    <w:rsid w:val="00106E61"/>
    <w:rsid w:val="00107573"/>
    <w:rsid w:val="001078D4"/>
    <w:rsid w:val="0011076E"/>
    <w:rsid w:val="001112BA"/>
    <w:rsid w:val="00111B97"/>
    <w:rsid w:val="001273DF"/>
    <w:rsid w:val="00130B13"/>
    <w:rsid w:val="00137BE2"/>
    <w:rsid w:val="00146C75"/>
    <w:rsid w:val="0015283B"/>
    <w:rsid w:val="00154CD0"/>
    <w:rsid w:val="00157866"/>
    <w:rsid w:val="0016313F"/>
    <w:rsid w:val="00167A4C"/>
    <w:rsid w:val="001756A4"/>
    <w:rsid w:val="00181DB3"/>
    <w:rsid w:val="001848FC"/>
    <w:rsid w:val="001875DE"/>
    <w:rsid w:val="001902AE"/>
    <w:rsid w:val="00192882"/>
    <w:rsid w:val="00192C16"/>
    <w:rsid w:val="00194666"/>
    <w:rsid w:val="00195CBF"/>
    <w:rsid w:val="00197FD5"/>
    <w:rsid w:val="001A2ECB"/>
    <w:rsid w:val="001B099F"/>
    <w:rsid w:val="001B7890"/>
    <w:rsid w:val="001C1274"/>
    <w:rsid w:val="001C3EEC"/>
    <w:rsid w:val="001C7D7D"/>
    <w:rsid w:val="001D0079"/>
    <w:rsid w:val="001D1F58"/>
    <w:rsid w:val="001D2EC8"/>
    <w:rsid w:val="001D3BB7"/>
    <w:rsid w:val="001D42BB"/>
    <w:rsid w:val="001D654F"/>
    <w:rsid w:val="001E214F"/>
    <w:rsid w:val="001F507E"/>
    <w:rsid w:val="00213E73"/>
    <w:rsid w:val="0022273F"/>
    <w:rsid w:val="002266D1"/>
    <w:rsid w:val="00240E45"/>
    <w:rsid w:val="002507D1"/>
    <w:rsid w:val="00254B44"/>
    <w:rsid w:val="00257389"/>
    <w:rsid w:val="00266B71"/>
    <w:rsid w:val="002737D1"/>
    <w:rsid w:val="00292319"/>
    <w:rsid w:val="002A40F0"/>
    <w:rsid w:val="002B0DB3"/>
    <w:rsid w:val="002B1B7A"/>
    <w:rsid w:val="002B5F17"/>
    <w:rsid w:val="002B743B"/>
    <w:rsid w:val="002C0105"/>
    <w:rsid w:val="002C604B"/>
    <w:rsid w:val="002C771F"/>
    <w:rsid w:val="002D1608"/>
    <w:rsid w:val="002D3108"/>
    <w:rsid w:val="002D530B"/>
    <w:rsid w:val="002E1AB0"/>
    <w:rsid w:val="002E41D1"/>
    <w:rsid w:val="002F0F3D"/>
    <w:rsid w:val="002F42C0"/>
    <w:rsid w:val="00312EAC"/>
    <w:rsid w:val="00314852"/>
    <w:rsid w:val="00314D0E"/>
    <w:rsid w:val="00316D35"/>
    <w:rsid w:val="00322D03"/>
    <w:rsid w:val="00332C45"/>
    <w:rsid w:val="00332FA6"/>
    <w:rsid w:val="00333B59"/>
    <w:rsid w:val="00333FC6"/>
    <w:rsid w:val="00336C87"/>
    <w:rsid w:val="0034433F"/>
    <w:rsid w:val="003447B9"/>
    <w:rsid w:val="00350124"/>
    <w:rsid w:val="0035054E"/>
    <w:rsid w:val="00351088"/>
    <w:rsid w:val="0036171A"/>
    <w:rsid w:val="00362879"/>
    <w:rsid w:val="00364318"/>
    <w:rsid w:val="00364B6E"/>
    <w:rsid w:val="0036581C"/>
    <w:rsid w:val="00371336"/>
    <w:rsid w:val="00375654"/>
    <w:rsid w:val="00377CE2"/>
    <w:rsid w:val="00393B53"/>
    <w:rsid w:val="00394F23"/>
    <w:rsid w:val="003A75CC"/>
    <w:rsid w:val="003B08BE"/>
    <w:rsid w:val="003B117F"/>
    <w:rsid w:val="003C42F2"/>
    <w:rsid w:val="003C5843"/>
    <w:rsid w:val="003C7020"/>
    <w:rsid w:val="003D1237"/>
    <w:rsid w:val="003D2150"/>
    <w:rsid w:val="003D3483"/>
    <w:rsid w:val="003D6976"/>
    <w:rsid w:val="003E4884"/>
    <w:rsid w:val="003E5159"/>
    <w:rsid w:val="003E5D51"/>
    <w:rsid w:val="003E5F92"/>
    <w:rsid w:val="003E7801"/>
    <w:rsid w:val="003F094A"/>
    <w:rsid w:val="003F4E82"/>
    <w:rsid w:val="00402DEB"/>
    <w:rsid w:val="00406AE2"/>
    <w:rsid w:val="00406AEF"/>
    <w:rsid w:val="004078B8"/>
    <w:rsid w:val="00411434"/>
    <w:rsid w:val="004259C5"/>
    <w:rsid w:val="00427647"/>
    <w:rsid w:val="004346B5"/>
    <w:rsid w:val="00434907"/>
    <w:rsid w:val="00436273"/>
    <w:rsid w:val="0043707A"/>
    <w:rsid w:val="00441A06"/>
    <w:rsid w:val="004424F6"/>
    <w:rsid w:val="00447374"/>
    <w:rsid w:val="0045116E"/>
    <w:rsid w:val="0045249B"/>
    <w:rsid w:val="00467D95"/>
    <w:rsid w:val="00473308"/>
    <w:rsid w:val="0048593F"/>
    <w:rsid w:val="00490181"/>
    <w:rsid w:val="00490FF0"/>
    <w:rsid w:val="004A075B"/>
    <w:rsid w:val="004A288E"/>
    <w:rsid w:val="004B2391"/>
    <w:rsid w:val="004B545B"/>
    <w:rsid w:val="004B7FA5"/>
    <w:rsid w:val="004C5A1E"/>
    <w:rsid w:val="004D07BC"/>
    <w:rsid w:val="004D0990"/>
    <w:rsid w:val="004D0AE0"/>
    <w:rsid w:val="004D439D"/>
    <w:rsid w:val="004D59E4"/>
    <w:rsid w:val="004F1A47"/>
    <w:rsid w:val="004F5E7D"/>
    <w:rsid w:val="005048B7"/>
    <w:rsid w:val="00507609"/>
    <w:rsid w:val="0052230B"/>
    <w:rsid w:val="005229BE"/>
    <w:rsid w:val="00524A23"/>
    <w:rsid w:val="005339B4"/>
    <w:rsid w:val="00544A8E"/>
    <w:rsid w:val="0055256C"/>
    <w:rsid w:val="00557A28"/>
    <w:rsid w:val="00571E4C"/>
    <w:rsid w:val="00577338"/>
    <w:rsid w:val="005825A6"/>
    <w:rsid w:val="00582E0C"/>
    <w:rsid w:val="00586E19"/>
    <w:rsid w:val="005968A9"/>
    <w:rsid w:val="00597551"/>
    <w:rsid w:val="005A04A1"/>
    <w:rsid w:val="005A7224"/>
    <w:rsid w:val="005B6F80"/>
    <w:rsid w:val="005C2989"/>
    <w:rsid w:val="005C309C"/>
    <w:rsid w:val="005C5315"/>
    <w:rsid w:val="005C6B01"/>
    <w:rsid w:val="005D475A"/>
    <w:rsid w:val="005D4D77"/>
    <w:rsid w:val="005D696A"/>
    <w:rsid w:val="005E060E"/>
    <w:rsid w:val="005E3B45"/>
    <w:rsid w:val="005F385D"/>
    <w:rsid w:val="006006A5"/>
    <w:rsid w:val="00600C6B"/>
    <w:rsid w:val="00606839"/>
    <w:rsid w:val="006121B5"/>
    <w:rsid w:val="006225E2"/>
    <w:rsid w:val="00624CAC"/>
    <w:rsid w:val="00643044"/>
    <w:rsid w:val="00643D25"/>
    <w:rsid w:val="00652B8E"/>
    <w:rsid w:val="00657080"/>
    <w:rsid w:val="00667D36"/>
    <w:rsid w:val="00667F82"/>
    <w:rsid w:val="00670A09"/>
    <w:rsid w:val="00674267"/>
    <w:rsid w:val="00675B96"/>
    <w:rsid w:val="0068485F"/>
    <w:rsid w:val="00684905"/>
    <w:rsid w:val="00690A1E"/>
    <w:rsid w:val="00693044"/>
    <w:rsid w:val="006A029D"/>
    <w:rsid w:val="006A5316"/>
    <w:rsid w:val="006A5FC2"/>
    <w:rsid w:val="006B1878"/>
    <w:rsid w:val="006C4F3C"/>
    <w:rsid w:val="006D6E2C"/>
    <w:rsid w:val="006E0C39"/>
    <w:rsid w:val="006F2FCB"/>
    <w:rsid w:val="007108B2"/>
    <w:rsid w:val="007119EE"/>
    <w:rsid w:val="0072070F"/>
    <w:rsid w:val="00723209"/>
    <w:rsid w:val="00725938"/>
    <w:rsid w:val="00726AC1"/>
    <w:rsid w:val="00727AC4"/>
    <w:rsid w:val="00731155"/>
    <w:rsid w:val="00733935"/>
    <w:rsid w:val="007339EB"/>
    <w:rsid w:val="00734688"/>
    <w:rsid w:val="007376B6"/>
    <w:rsid w:val="00743538"/>
    <w:rsid w:val="00744990"/>
    <w:rsid w:val="00745478"/>
    <w:rsid w:val="00745DB7"/>
    <w:rsid w:val="00747A2F"/>
    <w:rsid w:val="00751BF7"/>
    <w:rsid w:val="00753AE6"/>
    <w:rsid w:val="0076442A"/>
    <w:rsid w:val="00766D81"/>
    <w:rsid w:val="00770549"/>
    <w:rsid w:val="00770808"/>
    <w:rsid w:val="007708CB"/>
    <w:rsid w:val="00774552"/>
    <w:rsid w:val="007766C8"/>
    <w:rsid w:val="00781D5E"/>
    <w:rsid w:val="00785C84"/>
    <w:rsid w:val="007910F3"/>
    <w:rsid w:val="007A46A4"/>
    <w:rsid w:val="007A78F8"/>
    <w:rsid w:val="007B2E93"/>
    <w:rsid w:val="007B3CFC"/>
    <w:rsid w:val="007B4AED"/>
    <w:rsid w:val="007B6E2A"/>
    <w:rsid w:val="007C4BCB"/>
    <w:rsid w:val="007D22EE"/>
    <w:rsid w:val="007D5225"/>
    <w:rsid w:val="007D5909"/>
    <w:rsid w:val="007E4D43"/>
    <w:rsid w:val="007F3747"/>
    <w:rsid w:val="00806A22"/>
    <w:rsid w:val="0080751C"/>
    <w:rsid w:val="00807AEB"/>
    <w:rsid w:val="008119AA"/>
    <w:rsid w:val="0082059F"/>
    <w:rsid w:val="0082257C"/>
    <w:rsid w:val="00832CBB"/>
    <w:rsid w:val="00833719"/>
    <w:rsid w:val="00837056"/>
    <w:rsid w:val="00837EDE"/>
    <w:rsid w:val="00841F4E"/>
    <w:rsid w:val="00844A00"/>
    <w:rsid w:val="008527D6"/>
    <w:rsid w:val="00853F1A"/>
    <w:rsid w:val="00855780"/>
    <w:rsid w:val="00862EED"/>
    <w:rsid w:val="008817F5"/>
    <w:rsid w:val="008819DA"/>
    <w:rsid w:val="00882D9A"/>
    <w:rsid w:val="008A140D"/>
    <w:rsid w:val="008A4FA2"/>
    <w:rsid w:val="008B5383"/>
    <w:rsid w:val="008B5D82"/>
    <w:rsid w:val="008C0EB6"/>
    <w:rsid w:val="008C2549"/>
    <w:rsid w:val="008C4306"/>
    <w:rsid w:val="008C4CD1"/>
    <w:rsid w:val="008D11C4"/>
    <w:rsid w:val="008D1FEB"/>
    <w:rsid w:val="008E6C85"/>
    <w:rsid w:val="008F713F"/>
    <w:rsid w:val="00902BE6"/>
    <w:rsid w:val="00907529"/>
    <w:rsid w:val="00916271"/>
    <w:rsid w:val="00916D7D"/>
    <w:rsid w:val="00917138"/>
    <w:rsid w:val="00920591"/>
    <w:rsid w:val="009227AD"/>
    <w:rsid w:val="0093194B"/>
    <w:rsid w:val="009357DC"/>
    <w:rsid w:val="009441C7"/>
    <w:rsid w:val="0094572F"/>
    <w:rsid w:val="00947E19"/>
    <w:rsid w:val="00950FD3"/>
    <w:rsid w:val="00960243"/>
    <w:rsid w:val="0096552C"/>
    <w:rsid w:val="00970D86"/>
    <w:rsid w:val="009764A7"/>
    <w:rsid w:val="009802D1"/>
    <w:rsid w:val="0098051A"/>
    <w:rsid w:val="00994211"/>
    <w:rsid w:val="009A4E86"/>
    <w:rsid w:val="009B7535"/>
    <w:rsid w:val="009C17C6"/>
    <w:rsid w:val="009C1AAB"/>
    <w:rsid w:val="009C3CC1"/>
    <w:rsid w:val="009C5B82"/>
    <w:rsid w:val="009D0CF7"/>
    <w:rsid w:val="009D651A"/>
    <w:rsid w:val="009D69BB"/>
    <w:rsid w:val="00A1762D"/>
    <w:rsid w:val="00A3066C"/>
    <w:rsid w:val="00A328C9"/>
    <w:rsid w:val="00A353F2"/>
    <w:rsid w:val="00A46B8B"/>
    <w:rsid w:val="00A60BB4"/>
    <w:rsid w:val="00A612C4"/>
    <w:rsid w:val="00A726E0"/>
    <w:rsid w:val="00A72BF6"/>
    <w:rsid w:val="00A760F7"/>
    <w:rsid w:val="00A7714C"/>
    <w:rsid w:val="00A904F6"/>
    <w:rsid w:val="00A91CE5"/>
    <w:rsid w:val="00A92AAD"/>
    <w:rsid w:val="00A92D6F"/>
    <w:rsid w:val="00A94BBB"/>
    <w:rsid w:val="00A9605C"/>
    <w:rsid w:val="00A966D7"/>
    <w:rsid w:val="00AA0384"/>
    <w:rsid w:val="00AB4116"/>
    <w:rsid w:val="00AB5C11"/>
    <w:rsid w:val="00AC3439"/>
    <w:rsid w:val="00AC7A44"/>
    <w:rsid w:val="00AE0436"/>
    <w:rsid w:val="00AE0702"/>
    <w:rsid w:val="00AE177D"/>
    <w:rsid w:val="00AE6B30"/>
    <w:rsid w:val="00AE76E1"/>
    <w:rsid w:val="00AF0087"/>
    <w:rsid w:val="00AF2554"/>
    <w:rsid w:val="00AF5028"/>
    <w:rsid w:val="00AF5A6E"/>
    <w:rsid w:val="00AF63DE"/>
    <w:rsid w:val="00AF665F"/>
    <w:rsid w:val="00AF72A4"/>
    <w:rsid w:val="00B07801"/>
    <w:rsid w:val="00B15E98"/>
    <w:rsid w:val="00B16942"/>
    <w:rsid w:val="00B16F8B"/>
    <w:rsid w:val="00B23A79"/>
    <w:rsid w:val="00B23B94"/>
    <w:rsid w:val="00B27748"/>
    <w:rsid w:val="00B312FB"/>
    <w:rsid w:val="00B35774"/>
    <w:rsid w:val="00B378BA"/>
    <w:rsid w:val="00B45A62"/>
    <w:rsid w:val="00B461D9"/>
    <w:rsid w:val="00B47BAE"/>
    <w:rsid w:val="00B53839"/>
    <w:rsid w:val="00B55239"/>
    <w:rsid w:val="00B567FB"/>
    <w:rsid w:val="00B578ED"/>
    <w:rsid w:val="00B60AC9"/>
    <w:rsid w:val="00B71A48"/>
    <w:rsid w:val="00B7780B"/>
    <w:rsid w:val="00B778DE"/>
    <w:rsid w:val="00B9653E"/>
    <w:rsid w:val="00BA5AF8"/>
    <w:rsid w:val="00BB188B"/>
    <w:rsid w:val="00BB4AC4"/>
    <w:rsid w:val="00BC3A76"/>
    <w:rsid w:val="00BD285A"/>
    <w:rsid w:val="00BD33A1"/>
    <w:rsid w:val="00BE7EE9"/>
    <w:rsid w:val="00BF2626"/>
    <w:rsid w:val="00BF3359"/>
    <w:rsid w:val="00BF3759"/>
    <w:rsid w:val="00C03D4E"/>
    <w:rsid w:val="00C0447B"/>
    <w:rsid w:val="00C045DC"/>
    <w:rsid w:val="00C054AD"/>
    <w:rsid w:val="00C05A53"/>
    <w:rsid w:val="00C12B77"/>
    <w:rsid w:val="00C15CAB"/>
    <w:rsid w:val="00C31C73"/>
    <w:rsid w:val="00C52A85"/>
    <w:rsid w:val="00C5316B"/>
    <w:rsid w:val="00C628FA"/>
    <w:rsid w:val="00C635D4"/>
    <w:rsid w:val="00C643F0"/>
    <w:rsid w:val="00C83A7F"/>
    <w:rsid w:val="00C849E0"/>
    <w:rsid w:val="00C86E46"/>
    <w:rsid w:val="00C927A4"/>
    <w:rsid w:val="00C92F8F"/>
    <w:rsid w:val="00CA0070"/>
    <w:rsid w:val="00CB133E"/>
    <w:rsid w:val="00CB607B"/>
    <w:rsid w:val="00CC5B1D"/>
    <w:rsid w:val="00CD5987"/>
    <w:rsid w:val="00CD64F7"/>
    <w:rsid w:val="00CE0D24"/>
    <w:rsid w:val="00CE22CF"/>
    <w:rsid w:val="00CE2F99"/>
    <w:rsid w:val="00CF043A"/>
    <w:rsid w:val="00CF31DC"/>
    <w:rsid w:val="00CF67C1"/>
    <w:rsid w:val="00D01208"/>
    <w:rsid w:val="00D03C11"/>
    <w:rsid w:val="00D05589"/>
    <w:rsid w:val="00D076DA"/>
    <w:rsid w:val="00D1166F"/>
    <w:rsid w:val="00D23FCD"/>
    <w:rsid w:val="00D2467A"/>
    <w:rsid w:val="00D26653"/>
    <w:rsid w:val="00D3063E"/>
    <w:rsid w:val="00D324A8"/>
    <w:rsid w:val="00D34FD0"/>
    <w:rsid w:val="00D40781"/>
    <w:rsid w:val="00D412C6"/>
    <w:rsid w:val="00D4320B"/>
    <w:rsid w:val="00D44F31"/>
    <w:rsid w:val="00D47B8B"/>
    <w:rsid w:val="00D50EFD"/>
    <w:rsid w:val="00D5723E"/>
    <w:rsid w:val="00D67A63"/>
    <w:rsid w:val="00D71594"/>
    <w:rsid w:val="00D72EC6"/>
    <w:rsid w:val="00D95D2F"/>
    <w:rsid w:val="00D978C7"/>
    <w:rsid w:val="00DA35FB"/>
    <w:rsid w:val="00DA4C73"/>
    <w:rsid w:val="00DA5ED1"/>
    <w:rsid w:val="00DA6957"/>
    <w:rsid w:val="00DB051B"/>
    <w:rsid w:val="00DB7B17"/>
    <w:rsid w:val="00DC1920"/>
    <w:rsid w:val="00DC39CC"/>
    <w:rsid w:val="00DC6747"/>
    <w:rsid w:val="00DD1A0A"/>
    <w:rsid w:val="00DD1A66"/>
    <w:rsid w:val="00DD6638"/>
    <w:rsid w:val="00DD7962"/>
    <w:rsid w:val="00DE1964"/>
    <w:rsid w:val="00DE4D26"/>
    <w:rsid w:val="00DF394B"/>
    <w:rsid w:val="00DF40E9"/>
    <w:rsid w:val="00E00757"/>
    <w:rsid w:val="00E0148C"/>
    <w:rsid w:val="00E02777"/>
    <w:rsid w:val="00E02DCC"/>
    <w:rsid w:val="00E04C81"/>
    <w:rsid w:val="00E246AB"/>
    <w:rsid w:val="00E30752"/>
    <w:rsid w:val="00E30E38"/>
    <w:rsid w:val="00E31740"/>
    <w:rsid w:val="00E34031"/>
    <w:rsid w:val="00E34106"/>
    <w:rsid w:val="00E34748"/>
    <w:rsid w:val="00E35CD8"/>
    <w:rsid w:val="00E37FDF"/>
    <w:rsid w:val="00E40349"/>
    <w:rsid w:val="00E437A6"/>
    <w:rsid w:val="00E4670F"/>
    <w:rsid w:val="00E5524D"/>
    <w:rsid w:val="00E56B61"/>
    <w:rsid w:val="00E61D03"/>
    <w:rsid w:val="00E62D07"/>
    <w:rsid w:val="00E64B0E"/>
    <w:rsid w:val="00E8534A"/>
    <w:rsid w:val="00E90018"/>
    <w:rsid w:val="00EA3247"/>
    <w:rsid w:val="00EA40CE"/>
    <w:rsid w:val="00EA4C2D"/>
    <w:rsid w:val="00EB0350"/>
    <w:rsid w:val="00EB5DEE"/>
    <w:rsid w:val="00EC324C"/>
    <w:rsid w:val="00ED00D6"/>
    <w:rsid w:val="00EE19B7"/>
    <w:rsid w:val="00EE33F9"/>
    <w:rsid w:val="00EE5824"/>
    <w:rsid w:val="00EF5919"/>
    <w:rsid w:val="00EF61A5"/>
    <w:rsid w:val="00EF6B4A"/>
    <w:rsid w:val="00F010D4"/>
    <w:rsid w:val="00F0510F"/>
    <w:rsid w:val="00F06EAA"/>
    <w:rsid w:val="00F115E9"/>
    <w:rsid w:val="00F126F0"/>
    <w:rsid w:val="00F136AC"/>
    <w:rsid w:val="00F17771"/>
    <w:rsid w:val="00F21181"/>
    <w:rsid w:val="00F225BD"/>
    <w:rsid w:val="00F243EF"/>
    <w:rsid w:val="00F33A85"/>
    <w:rsid w:val="00F3643A"/>
    <w:rsid w:val="00F36DD7"/>
    <w:rsid w:val="00F46560"/>
    <w:rsid w:val="00F46DE0"/>
    <w:rsid w:val="00F63A28"/>
    <w:rsid w:val="00F65F5A"/>
    <w:rsid w:val="00F7489D"/>
    <w:rsid w:val="00F74E92"/>
    <w:rsid w:val="00F8161E"/>
    <w:rsid w:val="00F85AC6"/>
    <w:rsid w:val="00F85FBA"/>
    <w:rsid w:val="00F86657"/>
    <w:rsid w:val="00F921C6"/>
    <w:rsid w:val="00F97244"/>
    <w:rsid w:val="00FA1C39"/>
    <w:rsid w:val="00FA23E6"/>
    <w:rsid w:val="00FA4A18"/>
    <w:rsid w:val="00FA5060"/>
    <w:rsid w:val="00FA6E00"/>
    <w:rsid w:val="00FA74D5"/>
    <w:rsid w:val="00FB30DF"/>
    <w:rsid w:val="00FB36BC"/>
    <w:rsid w:val="00FB416E"/>
    <w:rsid w:val="00FB4784"/>
    <w:rsid w:val="00FB5EE5"/>
    <w:rsid w:val="00FC0933"/>
    <w:rsid w:val="00FC5575"/>
    <w:rsid w:val="00FD43D6"/>
    <w:rsid w:val="00FD7507"/>
    <w:rsid w:val="00FE14AB"/>
    <w:rsid w:val="00FE2CD5"/>
    <w:rsid w:val="00FE5A3C"/>
    <w:rsid w:val="00FF0F44"/>
    <w:rsid w:val="00FF4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76D33"/>
  <w15:chartTrackingRefBased/>
  <w15:docId w15:val="{4EB55747-6C4F-F94B-88D2-964CE9B86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entury" w:eastAsia="MS Mincho" w:hAnsi="Century" w:cs="Times New Roman"/>
        <w:lang w:val="en-US" w:eastAsia="zh-CN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75CC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3A75CC"/>
    <w:pPr>
      <w:keepNext/>
      <w:spacing w:line="340" w:lineRule="exact"/>
      <w:jc w:val="center"/>
      <w:outlineLvl w:val="0"/>
    </w:pPr>
    <w:rPr>
      <w:rFonts w:eastAsia="MS Gothic"/>
      <w:b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3A75CC"/>
    <w:rPr>
      <w:rFonts w:eastAsia="MS Gothic"/>
      <w:b/>
      <w:kern w:val="2"/>
      <w:sz w:val="28"/>
    </w:rPr>
  </w:style>
  <w:style w:type="paragraph" w:styleId="a3">
    <w:name w:val="List Paragraph"/>
    <w:basedOn w:val="a"/>
    <w:uiPriority w:val="34"/>
    <w:qFormat/>
    <w:rsid w:val="003A75CC"/>
    <w:pPr>
      <w:ind w:leftChars="400" w:left="840"/>
    </w:pPr>
  </w:style>
  <w:style w:type="paragraph" w:styleId="a4">
    <w:name w:val="Balloon Text"/>
    <w:basedOn w:val="a"/>
    <w:link w:val="a5"/>
    <w:uiPriority w:val="99"/>
    <w:semiHidden/>
    <w:unhideWhenUsed/>
    <w:rsid w:val="00394F23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394F23"/>
    <w:rPr>
      <w:rFonts w:ascii="宋体" w:eastAsia="宋体"/>
      <w:sz w:val="18"/>
      <w:szCs w:val="18"/>
    </w:rPr>
  </w:style>
  <w:style w:type="table" w:styleId="a6">
    <w:name w:val="Table Grid"/>
    <w:basedOn w:val="a1"/>
    <w:uiPriority w:val="39"/>
    <w:rsid w:val="003F09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76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0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Times New Roman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Times New Roman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noFill/>
        <a:ln w="6350">
          <a:solidFill>
            <a:schemeClr val="tx1"/>
          </a:solidFill>
        </a:ln>
      </a:spPr>
      <a:bodyPr rot="0" spcFirstLastPara="0" vertOverflow="overflow" horzOverflow="overflow" vert="horz" wrap="square" lIns="91440" tIns="45720" rIns="91440" bIns="45720" numCol="1" spcCol="0" rtlCol="0" fromWordArt="0" anchor="ctr" anchorCtr="0" forceAA="0" compatLnSpc="1">
        <a:prstTxWarp prst="textNoShape">
          <a:avLst/>
        </a:prstTxWarp>
        <a:noAutofit/>
      </a:bodyPr>
      <a:lstStyle/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盧 藝夫</dc:creator>
  <cp:keywords/>
  <dc:description/>
  <cp:lastModifiedBy>盧 藝夫</cp:lastModifiedBy>
  <cp:revision>11</cp:revision>
  <dcterms:created xsi:type="dcterms:W3CDTF">2023-02-15T02:52:00Z</dcterms:created>
  <dcterms:modified xsi:type="dcterms:W3CDTF">2023-08-03T08:23:00Z</dcterms:modified>
</cp:coreProperties>
</file>